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F83" w:rsidRPr="00E44213" w:rsidRDefault="00E44213">
      <w:pPr>
        <w:rPr>
          <w:rFonts w:ascii="Times New Roman" w:hAnsi="Times New Roman" w:cs="Times New Roman"/>
          <w:sz w:val="24"/>
          <w:szCs w:val="24"/>
        </w:rPr>
      </w:pPr>
      <w:r w:rsidRPr="00E44213">
        <w:rPr>
          <w:rFonts w:ascii="Times New Roman" w:hAnsi="Times New Roman" w:cs="Times New Roman"/>
          <w:sz w:val="24"/>
          <w:szCs w:val="24"/>
        </w:rPr>
        <w:t>S1 Table: Household survey variables</w:t>
      </w:r>
    </w:p>
    <w:tbl>
      <w:tblPr>
        <w:tblStyle w:val="ListTable1Light"/>
        <w:tblW w:w="0" w:type="auto"/>
        <w:tblLayout w:type="fixed"/>
        <w:tblLook w:val="0000" w:firstRow="0" w:lastRow="0" w:firstColumn="0" w:lastColumn="0" w:noHBand="0" w:noVBand="0"/>
      </w:tblPr>
      <w:tblGrid>
        <w:gridCol w:w="3871"/>
        <w:gridCol w:w="5218"/>
      </w:tblGrid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E4421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4213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4213">
              <w:rPr>
                <w:rFonts w:ascii="Times New Roman" w:hAnsi="Times New Roman" w:cs="Times New Roman"/>
                <w:i/>
                <w:iCs/>
                <w:color w:val="000000"/>
              </w:rPr>
              <w:t>Socio-demographic factors</w:t>
            </w:r>
          </w:p>
        </w:tc>
        <w:tc>
          <w:tcPr>
            <w:tcW w:w="5218" w:type="dxa"/>
            <w:tcBorders>
              <w:top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7-35years 1=yes, 0 =no), (36-55years 1=yes, 0 = no) (56 -70years 1=yes, 0 = no) &amp; (&gt;70years 1= yes, 0 = 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Female 1= yes, 0=no), (Male 1= yes, 0 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No formal 1= yes 0 =no), (Primary 1=yes, 0=no), (secondary 1=yes, 0=no) &amp; (</w:t>
            </w: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Teartiary</w:t>
            </w:r>
            <w:proofErr w:type="spellEnd"/>
            <w:r w:rsidRPr="00E44213">
              <w:rPr>
                <w:rFonts w:ascii="Times New Roman" w:hAnsi="Times New Roman" w:cs="Times New Roman"/>
                <w:color w:val="000000"/>
              </w:rPr>
              <w:t xml:space="preserve"> 1=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ber of beehi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 xml:space="preserve">Scale of beekeeping 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small scale beekeepers &lt;22 beehives 1=yes, 0 =no), (large scale beekeepers &gt; 22beehives 1 = yes, 0 =No)</w:t>
            </w:r>
          </w:p>
        </w:tc>
      </w:tr>
      <w:tr w:rsidR="00E44213" w:rsidRPr="00E44213" w:rsidTr="00E44213">
        <w:trPr>
          <w:trHeight w:val="5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ber of years in beekeeping (adopter categories)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-3 years late adopters 1=yes, 0=no), (4-7 years early adopters 1= yes, 0=no) (&gt;8 years Innovators 1=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421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eekeepers knowledge 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 xml:space="preserve">Local hive </w:t>
            </w: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contruction</w:t>
            </w:r>
            <w:proofErr w:type="spellEnd"/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ive siting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Wild swarm capture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Pest control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oney harvesting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Colony calendar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Product processing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Colony inspection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Colony multiplication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Colony feeding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4213">
              <w:rPr>
                <w:rFonts w:ascii="Times New Roman" w:hAnsi="Times New Roman" w:cs="Times New Roman"/>
                <w:i/>
                <w:iCs/>
                <w:color w:val="000000"/>
              </w:rPr>
              <w:t>Beekeepers' group membership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Farmers group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Marketing group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eekeepers association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Savings and credit group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urial group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(1= yes, 0=no)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421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umber and unit cost of beekeeping equipment 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eehi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log beehi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KTB hi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Langstroth</w:t>
            </w:r>
            <w:proofErr w:type="spellEnd"/>
            <w:r w:rsidRPr="00E44213">
              <w:rPr>
                <w:rFonts w:ascii="Times New Roman" w:hAnsi="Times New Roman" w:cs="Times New Roman"/>
                <w:color w:val="000000"/>
              </w:rPr>
              <w:t xml:space="preserve"> hi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Pair of gumboot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ee suit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Pair of glov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Airtight bucket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Smoker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ee brush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oney strainer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ive tool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oney extractor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Other cost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lastRenderedPageBreak/>
              <w:t xml:space="preserve">Bee colony </w:t>
            </w: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maintance</w:t>
            </w:r>
            <w:proofErr w:type="spellEnd"/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labour</w:t>
            </w:r>
            <w:proofErr w:type="spellEnd"/>
            <w:r w:rsidRPr="00E44213">
              <w:rPr>
                <w:rFonts w:ascii="Times New Roman" w:hAnsi="Times New Roman" w:cs="Times New Roman"/>
                <w:color w:val="000000"/>
              </w:rPr>
              <w:t xml:space="preserve"> (inspection and product harvest)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34DB">
              <w:rPr>
                <w:rFonts w:ascii="Times New Roman" w:hAnsi="Times New Roman" w:cs="Times New Roman"/>
                <w:i/>
                <w:color w:val="000000"/>
              </w:rPr>
              <w:t>Calliandra</w:t>
            </w:r>
            <w:proofErr w:type="spellEnd"/>
            <w:r w:rsidRPr="00E44213">
              <w:rPr>
                <w:rFonts w:ascii="Times New Roman" w:hAnsi="Times New Roman" w:cs="Times New Roman"/>
                <w:color w:val="000000"/>
              </w:rPr>
              <w:t xml:space="preserve"> seedling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 xml:space="preserve">Seedling planting </w:t>
            </w:r>
            <w:proofErr w:type="spellStart"/>
            <w:r w:rsidRPr="00E44213">
              <w:rPr>
                <w:rFonts w:ascii="Times New Roman" w:hAnsi="Times New Roman" w:cs="Times New Roman"/>
                <w:color w:val="000000"/>
              </w:rPr>
              <w:t>labour</w:t>
            </w:r>
            <w:proofErr w:type="spellEnd"/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44213">
              <w:rPr>
                <w:rFonts w:ascii="Times New Roman" w:hAnsi="Times New Roman" w:cs="Times New Roman"/>
                <w:i/>
                <w:iCs/>
                <w:color w:val="000000"/>
              </w:rPr>
              <w:t>Quantity of bee products and unit price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Honey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Beeswax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Propolis</w:t>
            </w:r>
          </w:p>
        </w:tc>
        <w:tc>
          <w:tcPr>
            <w:tcW w:w="5218" w:type="dxa"/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  <w:tr w:rsidR="00E44213" w:rsidRPr="00E44213" w:rsidTr="00E44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71" w:type="dxa"/>
            <w:tcBorders>
              <w:bottom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Annual household incomes</w:t>
            </w:r>
          </w:p>
        </w:tc>
        <w:tc>
          <w:tcPr>
            <w:tcW w:w="5218" w:type="dxa"/>
            <w:tcBorders>
              <w:bottom w:val="single" w:sz="4" w:space="0" w:color="auto"/>
            </w:tcBorders>
            <w:shd w:val="clear" w:color="auto" w:fill="auto"/>
          </w:tcPr>
          <w:p w:rsidR="00E44213" w:rsidRPr="00E44213" w:rsidRDefault="00E44213" w:rsidP="00DF5B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44213">
              <w:rPr>
                <w:rFonts w:ascii="Times New Roman" w:hAnsi="Times New Roman" w:cs="Times New Roman"/>
                <w:color w:val="000000"/>
              </w:rPr>
              <w:t>numeric</w:t>
            </w:r>
          </w:p>
        </w:tc>
      </w:tr>
    </w:tbl>
    <w:p w:rsidR="00E44213" w:rsidRDefault="00E44213"/>
    <w:sectPr w:rsidR="00E44213" w:rsidSect="00E44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213"/>
    <w:rsid w:val="000034DB"/>
    <w:rsid w:val="00E44213"/>
    <w:rsid w:val="00FB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934A9-4AE5-48B4-A4B9-04B3C05E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442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7-31T08:58:00Z</dcterms:created>
  <dcterms:modified xsi:type="dcterms:W3CDTF">2018-07-31T09:01:00Z</dcterms:modified>
</cp:coreProperties>
</file>